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700C9" w14:textId="7FBC979D" w:rsidR="00556CEE" w:rsidRPr="000571F0" w:rsidRDefault="00013BE3" w:rsidP="00556C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959D8" w:rsidRPr="000571F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9669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="00556CEE" w:rsidRPr="000571F0">
        <w:rPr>
          <w:rFonts w:ascii="Times New Roman" w:hAnsi="Times New Roman" w:cs="Times New Roman"/>
          <w:b/>
          <w:bCs/>
          <w:sz w:val="24"/>
          <w:szCs w:val="24"/>
          <w:lang w:val="en-GB"/>
        </w:rPr>
        <w:t>. Correlation of glycated h</w:t>
      </w:r>
      <w:r w:rsidR="000A610B" w:rsidRPr="000571F0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556CEE" w:rsidRPr="000571F0">
        <w:rPr>
          <w:rFonts w:ascii="Times New Roman" w:hAnsi="Times New Roman" w:cs="Times New Roman"/>
          <w:b/>
          <w:bCs/>
          <w:sz w:val="24"/>
          <w:szCs w:val="24"/>
          <w:lang w:val="en-GB"/>
        </w:rPr>
        <w:t>emoglobin from DMT1 patients – subgroup analysi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9"/>
        <w:gridCol w:w="1209"/>
        <w:gridCol w:w="2010"/>
        <w:gridCol w:w="1271"/>
        <w:gridCol w:w="1464"/>
        <w:gridCol w:w="1271"/>
        <w:gridCol w:w="1464"/>
        <w:gridCol w:w="1271"/>
        <w:gridCol w:w="1464"/>
        <w:gridCol w:w="1271"/>
        <w:gridCol w:w="1464"/>
        <w:gridCol w:w="1271"/>
        <w:gridCol w:w="1464"/>
        <w:gridCol w:w="1271"/>
        <w:gridCol w:w="1443"/>
      </w:tblGrid>
      <w:tr w:rsidR="0067197C" w:rsidRPr="00BA40F7" w14:paraId="162DBFEA" w14:textId="77777777" w:rsidTr="000A610B">
        <w:trPr>
          <w:trHeight w:val="300"/>
        </w:trPr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47FC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76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D829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arameters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826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DMSO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5F56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Heparin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448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ivaroxaban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CFD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Apixaban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5BB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Dabigatran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39F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Argatroban</w:t>
            </w:r>
            <w:proofErr w:type="spellEnd"/>
          </w:p>
        </w:tc>
      </w:tr>
      <w:tr w:rsidR="0067197C" w:rsidRPr="00BA40F7" w14:paraId="4E329234" w14:textId="77777777" w:rsidTr="0067197C">
        <w:trPr>
          <w:trHeight w:val="300"/>
        </w:trPr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1EF0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767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7E076" w14:textId="77777777" w:rsidR="0067197C" w:rsidRPr="000571F0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F1B2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29E8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-valu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870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8735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-valu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E5AF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0D9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-valu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46D9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BE49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-valu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5CCFD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5D0E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-valu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7407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1446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-value</w:t>
            </w:r>
          </w:p>
        </w:tc>
      </w:tr>
      <w:tr w:rsidR="0067197C" w:rsidRPr="00BA40F7" w14:paraId="169309B8" w14:textId="77777777" w:rsidTr="0067197C">
        <w:trPr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FA76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IN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5A48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g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436B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096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C03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6F4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7960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054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77D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76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3E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A45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3D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C14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E54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</w:tr>
      <w:tr w:rsidR="0067197C" w:rsidRPr="00BA40F7" w14:paraId="41CD8438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88B52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9A7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A42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&lt;20-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044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4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A8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8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1C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7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37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0A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95A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9FA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92C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0B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3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A5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1FE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5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7E8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99</w:t>
            </w:r>
          </w:p>
        </w:tc>
      </w:tr>
      <w:tr w:rsidR="0067197C" w:rsidRPr="00BA40F7" w14:paraId="2C1CDCF5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63D80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133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1C44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0-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3D2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38C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656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762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CBA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877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596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FD0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8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580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C87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134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B440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71</w:t>
            </w:r>
          </w:p>
        </w:tc>
      </w:tr>
      <w:tr w:rsidR="0067197C" w:rsidRPr="00BA40F7" w14:paraId="1A6409B1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57772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457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257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-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DD4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705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9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C19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FE6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80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3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29B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C81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2BF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4D6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66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B28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4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B35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26</w:t>
            </w:r>
          </w:p>
        </w:tc>
      </w:tr>
      <w:tr w:rsidR="0067197C" w:rsidRPr="00BA40F7" w14:paraId="3E91663F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49329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6C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8461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-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64A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B48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8DC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3B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B7D0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09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8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52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12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16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4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4B7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C2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3A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23</w:t>
            </w:r>
          </w:p>
        </w:tc>
      </w:tr>
      <w:tr w:rsidR="0067197C" w:rsidRPr="00BA40F7" w14:paraId="61F04579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C5188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5A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D38E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0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F38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50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FA5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461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85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63B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B36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8B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FC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A7A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A7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8DB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25</w:t>
            </w:r>
          </w:p>
        </w:tc>
      </w:tr>
      <w:tr w:rsidR="0067197C" w:rsidRPr="00BA40F7" w14:paraId="562FA4F1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6224D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AAA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end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BAA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C5C8" w14:textId="77777777" w:rsidR="0067197C" w:rsidRPr="000571F0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839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7FE1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DE62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5B5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480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7D66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7186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CF64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DB29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97B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85C5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67197C" w:rsidRPr="00BA40F7" w14:paraId="7497E52C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78B3D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8D41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E9C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al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43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887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54A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5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4E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62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459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EBB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DD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C7D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3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489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A4C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AEA0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64</w:t>
            </w:r>
          </w:p>
        </w:tc>
      </w:tr>
      <w:tr w:rsidR="0067197C" w:rsidRPr="00BA40F7" w14:paraId="5708BFDF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FB9E8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A29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71BD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emal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411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81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F95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FF9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87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960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755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E2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979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F41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E7D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481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27</w:t>
            </w:r>
          </w:p>
        </w:tc>
      </w:tr>
      <w:tr w:rsidR="0067197C" w:rsidRPr="00BA40F7" w14:paraId="33F5ADEC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5B138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77B4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MI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FD5F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C35" w14:textId="77777777" w:rsidR="0067197C" w:rsidRPr="000571F0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36C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1D21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5FE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878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E325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E1BF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E6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DB8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7AE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14F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2809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67197C" w:rsidRPr="00BA40F7" w14:paraId="755C7951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E099A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551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9F8A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5-24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237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3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284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431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FF7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9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16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CE0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08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734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B3B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4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86A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118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-0.5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A9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48</w:t>
            </w:r>
          </w:p>
        </w:tc>
      </w:tr>
      <w:tr w:rsidR="0067197C" w:rsidRPr="00BA40F7" w14:paraId="66DEA8E5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701EC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B15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6B7D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5-29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712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B23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D9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6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A88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78D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DD1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9C2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C4C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12F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589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379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EE5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02</w:t>
            </w:r>
          </w:p>
        </w:tc>
      </w:tr>
      <w:tr w:rsidR="0067197C" w:rsidRPr="00BA40F7" w14:paraId="74DB6AB4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25919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C9E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A69E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&gt;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A1C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9E0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351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DBA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8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6B3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74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02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1D9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B1C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3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C2B0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32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F07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75</w:t>
            </w:r>
          </w:p>
        </w:tc>
      </w:tr>
      <w:tr w:rsidR="0067197C" w:rsidRPr="00BA40F7" w14:paraId="27D0D35E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9700E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9BE2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moking habi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FBEE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903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F2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988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4536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F2DF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2F1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27B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85C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656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4AD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5BF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67197C" w:rsidRPr="00BA40F7" w14:paraId="12B40CEC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994F8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9D1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779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mok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11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A74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AC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12C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8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663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F4F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56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7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FC8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93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E4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24E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9C3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55</w:t>
            </w:r>
          </w:p>
        </w:tc>
      </w:tr>
      <w:tr w:rsidR="0067197C" w:rsidRPr="00BA40F7" w14:paraId="66204B63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07CCC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6764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3388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n-smoke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B7D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1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2E8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7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148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6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3B2A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1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4CD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9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B95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7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3DAE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B4C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FC3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4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4E0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8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5B2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5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FE5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4</w:t>
            </w:r>
          </w:p>
        </w:tc>
      </w:tr>
      <w:tr w:rsidR="0067197C" w:rsidRPr="00BA40F7" w14:paraId="095AB17E" w14:textId="77777777" w:rsidTr="0067197C">
        <w:trPr>
          <w:trHeight w:val="300"/>
        </w:trPr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8F17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PTT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1DB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g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06D4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DCAA" w14:textId="77777777" w:rsidR="0067197C" w:rsidRPr="000571F0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43F2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AC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6EA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2D6D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74E2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DB1E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DFA5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9D4D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5D39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542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82ED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67197C" w:rsidRPr="00BA40F7" w14:paraId="70489421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7D7C2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1506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895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&lt;20-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8A4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B0F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DA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55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7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4B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347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F78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DC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FF6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4AD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C83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CE3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19</w:t>
            </w:r>
          </w:p>
        </w:tc>
      </w:tr>
      <w:tr w:rsidR="0067197C" w:rsidRPr="00BA40F7" w14:paraId="415425E9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79DC4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31B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CDDC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0-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A5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3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1B0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201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9D7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19D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937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285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3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BC9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B3E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A69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2B9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558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76</w:t>
            </w:r>
          </w:p>
        </w:tc>
      </w:tr>
      <w:tr w:rsidR="0067197C" w:rsidRPr="00BA40F7" w14:paraId="7CE69726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F3DE0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993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6AFD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-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DB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4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164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E5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12A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7BF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4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90C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877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4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DF6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95C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C8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9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F2E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6B2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5</w:t>
            </w:r>
          </w:p>
        </w:tc>
      </w:tr>
      <w:tr w:rsidR="0067197C" w:rsidRPr="00BA40F7" w14:paraId="2A76B250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180CB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CC7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5145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-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B9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A30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5E1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144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421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D1A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2D2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5AB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93C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71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5A6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39F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89</w:t>
            </w:r>
          </w:p>
        </w:tc>
      </w:tr>
      <w:tr w:rsidR="0067197C" w:rsidRPr="00BA40F7" w14:paraId="01DEB17E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36B40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34F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2D9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0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AD8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3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AA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66E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622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D29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5220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981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F3E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FCE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98B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A0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6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08D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66</w:t>
            </w:r>
          </w:p>
        </w:tc>
      </w:tr>
      <w:tr w:rsidR="0067197C" w:rsidRPr="00BA40F7" w14:paraId="178073AC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BE7A5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799E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end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5040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ADBF" w14:textId="77777777" w:rsidR="0067197C" w:rsidRPr="000571F0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5405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49A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DBF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6B57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CAB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92D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E25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E35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563B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DA25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8692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67197C" w:rsidRPr="00BA40F7" w14:paraId="1F82DDF4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23ECA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2C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2D31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al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9A8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EBE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0C5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E5A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250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E5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5F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C9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B98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4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F18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0.0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2D3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BC3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28</w:t>
            </w:r>
          </w:p>
        </w:tc>
      </w:tr>
      <w:tr w:rsidR="0067197C" w:rsidRPr="00BA40F7" w14:paraId="10D90752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9AE28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308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949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emal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767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01F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F37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DF7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C94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00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7CB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5FF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DE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015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031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171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47</w:t>
            </w:r>
          </w:p>
        </w:tc>
      </w:tr>
      <w:tr w:rsidR="0067197C" w:rsidRPr="00BA40F7" w14:paraId="330B2FCA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A98EF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D99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MI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C70C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09D9" w14:textId="77777777" w:rsidR="0067197C" w:rsidRPr="000571F0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8A7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AAF3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DC4E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86B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B17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F90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EF4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0FD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AF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04C7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0A4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67197C" w:rsidRPr="00BA40F7" w14:paraId="41C3B6BD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519A5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B0CC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647E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5-24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FC3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4D3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967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7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0D4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140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88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6B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77B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B6B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7C4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8C4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32C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66</w:t>
            </w:r>
          </w:p>
        </w:tc>
      </w:tr>
      <w:tr w:rsidR="0067197C" w:rsidRPr="00BA40F7" w14:paraId="28AC7D03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63E37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776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B54E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5-29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4EE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88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7AB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859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D9E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AF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775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0142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5C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712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0D8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F9D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81</w:t>
            </w:r>
          </w:p>
        </w:tc>
      </w:tr>
      <w:tr w:rsidR="0067197C" w:rsidRPr="00BA40F7" w14:paraId="67EDD9EB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49AE0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8BD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84A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&gt;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7FF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6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2D8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8B3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5C4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CF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5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F52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F5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E2F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F7D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3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2A20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DB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4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BE6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27</w:t>
            </w:r>
          </w:p>
        </w:tc>
      </w:tr>
      <w:tr w:rsidR="0067197C" w:rsidRPr="00BA40F7" w14:paraId="6EFE42C2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DFEAD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FD07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moking habi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C8A3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FFEB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80A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A644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548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6526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AE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35D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1740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4BD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57A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DBF5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67197C" w:rsidRPr="00BA40F7" w14:paraId="7AEBB667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3F6F4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676" w14:textId="77777777" w:rsidR="0067197C" w:rsidRPr="000571F0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E311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mok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FA1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1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01F3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869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3B5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8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62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06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91DE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AAF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7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C43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167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E50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9C9B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449</w:t>
            </w:r>
          </w:p>
        </w:tc>
      </w:tr>
      <w:tr w:rsidR="0067197C" w:rsidRPr="00BA40F7" w14:paraId="35E2E435" w14:textId="77777777" w:rsidTr="0067197C">
        <w:trPr>
          <w:trHeight w:val="300"/>
        </w:trPr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1944A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B2EE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6F1FB" w14:textId="77777777" w:rsidR="0067197C" w:rsidRPr="00BA40F7" w:rsidRDefault="0067197C" w:rsidP="00671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n-smoke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19C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7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D4B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0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FF0C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5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4586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2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4218A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2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6859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1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0788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5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C725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35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AF01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09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AE07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58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F1544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-0.1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998F" w14:textId="77777777" w:rsidR="0067197C" w:rsidRPr="00BA40F7" w:rsidRDefault="0067197C" w:rsidP="00671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279</w:t>
            </w:r>
          </w:p>
        </w:tc>
      </w:tr>
    </w:tbl>
    <w:p w14:paraId="52BFC5CD" w14:textId="16373E92" w:rsidR="001B49E9" w:rsidRPr="00BA40F7" w:rsidRDefault="001B49E9" w:rsidP="00E42D50">
      <w:pPr>
        <w:jc w:val="both"/>
        <w:rPr>
          <w:rFonts w:ascii="Times New Roman" w:hAnsi="Times New Roman" w:cs="Times New Roman"/>
          <w:lang w:val="en-GB"/>
        </w:rPr>
      </w:pPr>
    </w:p>
    <w:p w14:paraId="79A70537" w14:textId="77777777" w:rsidR="001B49E9" w:rsidRPr="00EC5C2C" w:rsidRDefault="001B49E9" w:rsidP="00E42D50">
      <w:pPr>
        <w:jc w:val="both"/>
        <w:rPr>
          <w:rFonts w:ascii="Times New Roman" w:hAnsi="Times New Roman" w:cs="Times New Roman"/>
          <w:lang w:val="en-GB"/>
        </w:rPr>
      </w:pPr>
    </w:p>
    <w:p w14:paraId="2449AD0D" w14:textId="77777777" w:rsidR="001B49E9" w:rsidRPr="00EC5C2C" w:rsidRDefault="001B49E9" w:rsidP="00E42D50">
      <w:pPr>
        <w:jc w:val="both"/>
        <w:rPr>
          <w:rFonts w:ascii="Times New Roman" w:hAnsi="Times New Roman" w:cs="Times New Roman"/>
          <w:lang w:val="en-GB"/>
        </w:rPr>
      </w:pPr>
    </w:p>
    <w:p w14:paraId="142EDB96" w14:textId="77777777" w:rsidR="001B49E9" w:rsidRPr="00EC5C2C" w:rsidRDefault="001B49E9" w:rsidP="00E42D50">
      <w:pPr>
        <w:jc w:val="both"/>
        <w:rPr>
          <w:rFonts w:ascii="Times New Roman" w:hAnsi="Times New Roman" w:cs="Times New Roman"/>
          <w:lang w:val="en-GB"/>
        </w:rPr>
      </w:pPr>
    </w:p>
    <w:p w14:paraId="075C4E09" w14:textId="77777777" w:rsidR="001B49E9" w:rsidRPr="00EC5C2C" w:rsidRDefault="001B49E9" w:rsidP="00E42D50">
      <w:pPr>
        <w:jc w:val="both"/>
        <w:rPr>
          <w:rFonts w:ascii="Times New Roman" w:hAnsi="Times New Roman" w:cs="Times New Roman"/>
          <w:lang w:val="en-GB"/>
        </w:rPr>
      </w:pPr>
    </w:p>
    <w:sectPr w:rsidR="001B49E9" w:rsidRPr="00EC5C2C" w:rsidSect="00556CEE">
      <w:footerReference w:type="default" r:id="rId8"/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B10D6" w14:textId="77777777" w:rsidR="00F74A1D" w:rsidRDefault="00F74A1D">
      <w:pPr>
        <w:spacing w:after="0" w:line="240" w:lineRule="auto"/>
      </w:pPr>
      <w:r>
        <w:separator/>
      </w:r>
    </w:p>
  </w:endnote>
  <w:endnote w:type="continuationSeparator" w:id="0">
    <w:p w14:paraId="5BC67639" w14:textId="77777777" w:rsidR="00F74A1D" w:rsidRDefault="00F74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0376470"/>
      <w:docPartObj>
        <w:docPartGallery w:val="Page Numbers (Bottom of Page)"/>
        <w:docPartUnique/>
      </w:docPartObj>
    </w:sdtPr>
    <w:sdtEndPr/>
    <w:sdtContent>
      <w:p w14:paraId="305D1073" w14:textId="09A754DC" w:rsidR="00744E11" w:rsidRDefault="00744E11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00E6EF" w14:textId="77777777" w:rsidR="00E66C29" w:rsidRDefault="00E66C29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F6B5B" w14:textId="77777777" w:rsidR="00F74A1D" w:rsidRDefault="00F74A1D">
      <w:pPr>
        <w:spacing w:after="0" w:line="240" w:lineRule="auto"/>
      </w:pPr>
      <w:r>
        <w:separator/>
      </w:r>
    </w:p>
  </w:footnote>
  <w:footnote w:type="continuationSeparator" w:id="0">
    <w:p w14:paraId="4476B9C8" w14:textId="77777777" w:rsidR="00F74A1D" w:rsidRDefault="00F74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B46B8"/>
    <w:multiLevelType w:val="hybridMultilevel"/>
    <w:tmpl w:val="00AE5E2E"/>
    <w:lvl w:ilvl="0" w:tplc="E8745A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4270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jM2NDW1MDY0MrZU0lEKTi0uzszPAykwrwUA8TsiISwAAAA="/>
  </w:docVars>
  <w:rsids>
    <w:rsidRoot w:val="00ED1165"/>
    <w:rsid w:val="0000035B"/>
    <w:rsid w:val="00011C5B"/>
    <w:rsid w:val="00013BE3"/>
    <w:rsid w:val="00023A8A"/>
    <w:rsid w:val="00027DAF"/>
    <w:rsid w:val="00030C88"/>
    <w:rsid w:val="00051A34"/>
    <w:rsid w:val="000571F0"/>
    <w:rsid w:val="000579C7"/>
    <w:rsid w:val="00087690"/>
    <w:rsid w:val="000877F1"/>
    <w:rsid w:val="000A610B"/>
    <w:rsid w:val="000B005A"/>
    <w:rsid w:val="000C214F"/>
    <w:rsid w:val="000E18CF"/>
    <w:rsid w:val="000F70B5"/>
    <w:rsid w:val="00106B1D"/>
    <w:rsid w:val="00110ADA"/>
    <w:rsid w:val="00123387"/>
    <w:rsid w:val="00123FB0"/>
    <w:rsid w:val="001427E0"/>
    <w:rsid w:val="00150CCB"/>
    <w:rsid w:val="001A0C27"/>
    <w:rsid w:val="001A4C1E"/>
    <w:rsid w:val="001A7891"/>
    <w:rsid w:val="001B0937"/>
    <w:rsid w:val="001B4670"/>
    <w:rsid w:val="001B49E9"/>
    <w:rsid w:val="001D4059"/>
    <w:rsid w:val="001D6EAB"/>
    <w:rsid w:val="00230301"/>
    <w:rsid w:val="00276985"/>
    <w:rsid w:val="002A3F87"/>
    <w:rsid w:val="002C264B"/>
    <w:rsid w:val="002D0EE2"/>
    <w:rsid w:val="002D4930"/>
    <w:rsid w:val="002D62C5"/>
    <w:rsid w:val="002F1F6D"/>
    <w:rsid w:val="003260A4"/>
    <w:rsid w:val="00327EB3"/>
    <w:rsid w:val="003300C8"/>
    <w:rsid w:val="00333B93"/>
    <w:rsid w:val="00370D38"/>
    <w:rsid w:val="00374EE7"/>
    <w:rsid w:val="003E6DAC"/>
    <w:rsid w:val="003F0166"/>
    <w:rsid w:val="004014E8"/>
    <w:rsid w:val="00420C2A"/>
    <w:rsid w:val="004459F6"/>
    <w:rsid w:val="00472C13"/>
    <w:rsid w:val="00475EC7"/>
    <w:rsid w:val="00486CC9"/>
    <w:rsid w:val="004879C9"/>
    <w:rsid w:val="004E1ADF"/>
    <w:rsid w:val="004F7668"/>
    <w:rsid w:val="00506E15"/>
    <w:rsid w:val="005070F0"/>
    <w:rsid w:val="0053002D"/>
    <w:rsid w:val="00541618"/>
    <w:rsid w:val="005420F4"/>
    <w:rsid w:val="0054604D"/>
    <w:rsid w:val="00553503"/>
    <w:rsid w:val="00556CEE"/>
    <w:rsid w:val="00586C8A"/>
    <w:rsid w:val="005A4853"/>
    <w:rsid w:val="005B51A3"/>
    <w:rsid w:val="0063133F"/>
    <w:rsid w:val="00645468"/>
    <w:rsid w:val="006565C9"/>
    <w:rsid w:val="0067197C"/>
    <w:rsid w:val="00675165"/>
    <w:rsid w:val="00676068"/>
    <w:rsid w:val="006835F5"/>
    <w:rsid w:val="006959D8"/>
    <w:rsid w:val="006C1431"/>
    <w:rsid w:val="006C3B99"/>
    <w:rsid w:val="006C7CD1"/>
    <w:rsid w:val="006E2016"/>
    <w:rsid w:val="006E538F"/>
    <w:rsid w:val="006F1798"/>
    <w:rsid w:val="00704B56"/>
    <w:rsid w:val="00732451"/>
    <w:rsid w:val="00744E11"/>
    <w:rsid w:val="007467F7"/>
    <w:rsid w:val="00761814"/>
    <w:rsid w:val="00770A0B"/>
    <w:rsid w:val="007A6F3C"/>
    <w:rsid w:val="007F2AEF"/>
    <w:rsid w:val="0081483A"/>
    <w:rsid w:val="008468F7"/>
    <w:rsid w:val="008B4A98"/>
    <w:rsid w:val="008B654C"/>
    <w:rsid w:val="008D02BD"/>
    <w:rsid w:val="008F5C21"/>
    <w:rsid w:val="00914217"/>
    <w:rsid w:val="009212EF"/>
    <w:rsid w:val="00933B51"/>
    <w:rsid w:val="00966965"/>
    <w:rsid w:val="00986CC9"/>
    <w:rsid w:val="009A22B3"/>
    <w:rsid w:val="009B2F4E"/>
    <w:rsid w:val="009D4BE2"/>
    <w:rsid w:val="009D7F7D"/>
    <w:rsid w:val="009F2CAE"/>
    <w:rsid w:val="00A1180A"/>
    <w:rsid w:val="00A11EE3"/>
    <w:rsid w:val="00A137B6"/>
    <w:rsid w:val="00A24550"/>
    <w:rsid w:val="00A341D4"/>
    <w:rsid w:val="00A36A2C"/>
    <w:rsid w:val="00A4346C"/>
    <w:rsid w:val="00A50BCA"/>
    <w:rsid w:val="00A925D3"/>
    <w:rsid w:val="00A97EE2"/>
    <w:rsid w:val="00AB2EFF"/>
    <w:rsid w:val="00AB6F6A"/>
    <w:rsid w:val="00AE4548"/>
    <w:rsid w:val="00B106B4"/>
    <w:rsid w:val="00B36495"/>
    <w:rsid w:val="00B3659A"/>
    <w:rsid w:val="00B464A2"/>
    <w:rsid w:val="00B55539"/>
    <w:rsid w:val="00B65C29"/>
    <w:rsid w:val="00B85AF0"/>
    <w:rsid w:val="00B90B8D"/>
    <w:rsid w:val="00BA40F7"/>
    <w:rsid w:val="00BA7781"/>
    <w:rsid w:val="00BB154C"/>
    <w:rsid w:val="00BB1932"/>
    <w:rsid w:val="00BE1C48"/>
    <w:rsid w:val="00BE2C93"/>
    <w:rsid w:val="00C1534A"/>
    <w:rsid w:val="00C26956"/>
    <w:rsid w:val="00C27EDA"/>
    <w:rsid w:val="00C567BB"/>
    <w:rsid w:val="00D10512"/>
    <w:rsid w:val="00D2677F"/>
    <w:rsid w:val="00D376A3"/>
    <w:rsid w:val="00D5208B"/>
    <w:rsid w:val="00D54242"/>
    <w:rsid w:val="00D5678F"/>
    <w:rsid w:val="00D71A03"/>
    <w:rsid w:val="00D7655C"/>
    <w:rsid w:val="00D765AB"/>
    <w:rsid w:val="00D77DB7"/>
    <w:rsid w:val="00DD1F56"/>
    <w:rsid w:val="00DF3E6F"/>
    <w:rsid w:val="00DF6AB2"/>
    <w:rsid w:val="00E129B2"/>
    <w:rsid w:val="00E34746"/>
    <w:rsid w:val="00E42D50"/>
    <w:rsid w:val="00E66C29"/>
    <w:rsid w:val="00E72930"/>
    <w:rsid w:val="00E8134C"/>
    <w:rsid w:val="00E87309"/>
    <w:rsid w:val="00E87667"/>
    <w:rsid w:val="00EC5C2C"/>
    <w:rsid w:val="00ED1165"/>
    <w:rsid w:val="00EE06DE"/>
    <w:rsid w:val="00EE1CF9"/>
    <w:rsid w:val="00F025C1"/>
    <w:rsid w:val="00F0465F"/>
    <w:rsid w:val="00F109E9"/>
    <w:rsid w:val="00F46DA2"/>
    <w:rsid w:val="00F74A1D"/>
    <w:rsid w:val="00FD0AD2"/>
    <w:rsid w:val="00FE2C2C"/>
    <w:rsid w:val="00FF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AE6884"/>
  <w15:chartTrackingRefBased/>
  <w15:docId w15:val="{4D2E8711-A039-40DE-BB4A-531B1BA7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D116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ED1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D1165"/>
  </w:style>
  <w:style w:type="paragraph" w:styleId="Zhlav">
    <w:name w:val="header"/>
    <w:basedOn w:val="Normln"/>
    <w:link w:val="ZhlavChar"/>
    <w:uiPriority w:val="99"/>
    <w:unhideWhenUsed/>
    <w:rsid w:val="00744E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44E11"/>
  </w:style>
  <w:style w:type="paragraph" w:styleId="Revize">
    <w:name w:val="Revision"/>
    <w:hidden/>
    <w:uiPriority w:val="99"/>
    <w:semiHidden/>
    <w:rsid w:val="00E34746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3E6DA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E6DA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E6DA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56CE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56CEE"/>
    <w:rPr>
      <w:b/>
      <w:bCs/>
      <w:sz w:val="20"/>
      <w:szCs w:val="20"/>
    </w:rPr>
  </w:style>
  <w:style w:type="character" w:styleId="Hypertextovodkaz">
    <w:name w:val="Hyperlink"/>
    <w:basedOn w:val="Standardnpsmoodstavce"/>
    <w:uiPriority w:val="99"/>
    <w:unhideWhenUsed/>
    <w:rsid w:val="00027DAF"/>
    <w:rPr>
      <w:color w:val="0000FF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914217"/>
    <w:rPr>
      <w:color w:val="605E5C"/>
      <w:shd w:val="clear" w:color="auto" w:fill="E1DFDD"/>
    </w:rPr>
  </w:style>
  <w:style w:type="table" w:styleId="Mkatabulky">
    <w:name w:val="Table Grid"/>
    <w:basedOn w:val="Normlntabulka"/>
    <w:uiPriority w:val="39"/>
    <w:rsid w:val="00695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6959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9DD1B-B298-413F-8896-0F9B03E43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8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a Fadraersada</dc:creator>
  <cp:keywords/>
  <dc:description/>
  <cp:lastModifiedBy>Přemysl Mladěnka</cp:lastModifiedBy>
  <cp:revision>3</cp:revision>
  <dcterms:created xsi:type="dcterms:W3CDTF">2025-06-05T07:50:00Z</dcterms:created>
  <dcterms:modified xsi:type="dcterms:W3CDTF">2025-06-05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0764aadd05da48193ce0a37a3129a7f9253cd9d20e581bd3299730ef498459</vt:lpwstr>
  </property>
</Properties>
</file>